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5F0CE8" w:rsidRPr="007E645C" w:rsidRDefault="005F0CE8" w:rsidP="005F0CE8"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r w:rsidRPr="007E645C">
        <w:t>Identified metabolites</w:t>
      </w:r>
    </w:p>
    <w:tbl>
      <w:tblPr>
        <w:tblStyle w:val="afc"/>
        <w:tblW w:w="8472" w:type="dxa"/>
        <w:tblInd w:w="606" w:type="dxa"/>
        <w:tblLayout w:type="fixed"/>
        <w:tblLook w:val="04A0"/>
      </w:tblPr>
      <w:tblGrid>
        <w:gridCol w:w="675"/>
        <w:gridCol w:w="3828"/>
        <w:gridCol w:w="992"/>
        <w:gridCol w:w="993"/>
        <w:gridCol w:w="992"/>
        <w:gridCol w:w="992"/>
      </w:tblGrid>
      <w:tr w:rsidR="005F0CE8" w:rsidRPr="007E645C" w:rsidTr="005F0CE8">
        <w:trPr>
          <w:trHeight w:val="1134"/>
        </w:trPr>
        <w:tc>
          <w:tcPr>
            <w:tcW w:w="675" w:type="dxa"/>
            <w:tcBorders>
              <w:left w:val="nil"/>
              <w:bottom w:val="single" w:sz="4" w:space="0" w:color="auto"/>
              <w:right w:val="nil"/>
            </w:tcBorders>
          </w:tcPr>
          <w:p w:rsidR="005F0CE8" w:rsidRPr="007E645C" w:rsidRDefault="005F0CE8" w:rsidP="005F0CE8">
            <w:pPr>
              <w:spacing w:beforeLines="50" w:afterLines="50" w:line="360" w:lineRule="auto"/>
              <w:jc w:val="center"/>
              <w:textAlignment w:val="center"/>
            </w:pPr>
            <w:r>
              <w:t>N</w:t>
            </w:r>
            <w:r>
              <w:rPr>
                <w:rFonts w:hint="eastAsia"/>
              </w:rPr>
              <w:t>o</w:t>
            </w:r>
            <w:r w:rsidRPr="007E645C">
              <w:t>.</w:t>
            </w:r>
          </w:p>
        </w:tc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:rsidR="005F0CE8" w:rsidRPr="007E645C" w:rsidRDefault="005F0CE8" w:rsidP="005F0CE8">
            <w:pPr>
              <w:spacing w:beforeLines="50" w:afterLines="50" w:line="360" w:lineRule="auto"/>
              <w:jc w:val="center"/>
              <w:textAlignment w:val="center"/>
            </w:pPr>
            <w:r w:rsidRPr="007E645C">
              <w:t>Metabolit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VI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</w:pPr>
            <w:r w:rsidRPr="007E645C">
              <w:rPr>
                <w:color w:val="000000"/>
              </w:rPr>
              <w:t>P-valu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F0CE8" w:rsidRPr="007E645C" w:rsidRDefault="005F0CE8" w:rsidP="005F0CE8">
            <w:pPr>
              <w:spacing w:beforeLines="50" w:afterLines="50" w:line="360" w:lineRule="auto"/>
              <w:jc w:val="center"/>
              <w:textAlignment w:val="center"/>
            </w:pPr>
            <w:r w:rsidRPr="007E645C">
              <w:t>Mean E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5F0CE8" w:rsidRPr="007E645C" w:rsidRDefault="005F0CE8" w:rsidP="005F0CE8">
            <w:pPr>
              <w:spacing w:beforeLines="50" w:afterLines="50" w:line="360" w:lineRule="auto"/>
              <w:jc w:val="center"/>
              <w:textAlignment w:val="center"/>
            </w:pPr>
            <w:r w:rsidRPr="007E645C">
              <w:t>Mean CG</w:t>
            </w:r>
          </w:p>
        </w:tc>
      </w:tr>
      <w:tr w:rsidR="005F0CE8" w:rsidRPr="007E645C" w:rsidTr="005F0CE8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R-aminopentanoic ac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.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Phospho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,5-Xyl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9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Prol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,2',2''-Nitrilotrietha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Cyt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Chol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Met His L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6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-Isopropylani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3</w:t>
            </w:r>
          </w:p>
        </w:tc>
      </w:tr>
      <w:tr w:rsidR="005F0CE8" w:rsidRPr="007E645C" w:rsidTr="005F0CE8">
        <w:trPr>
          <w:trHeight w:val="297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Sphingan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-Butyl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6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-Pyrrolidi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-METHYLHIS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4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Carni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0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-Pyr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Calcium L-</w:t>
            </w:r>
            <w:proofErr w:type="spellStart"/>
            <w:r w:rsidRPr="007E645C">
              <w:rPr>
                <w:color w:val="000000"/>
              </w:rPr>
              <w:t>aspart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'-O-Methyladen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Oleoyl</w:t>
            </w:r>
            <w:proofErr w:type="spellEnd"/>
            <w:r w:rsidRPr="007E645C">
              <w:rPr>
                <w:color w:val="000000"/>
              </w:rPr>
              <w:t xml:space="preserve"> Ethanolamide-d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0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His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Acetone </w:t>
            </w:r>
            <w:proofErr w:type="spellStart"/>
            <w:r w:rsidRPr="007E645C">
              <w:rPr>
                <w:color w:val="000000"/>
              </w:rPr>
              <w:t>cyanohyd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-Amino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79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-Butyl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-Butyl-1H-pyrazolo[3,4-d]pyrimidin-4-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,N-</w:t>
            </w:r>
            <w:proofErr w:type="spellStart"/>
            <w:r w:rsidRPr="007E645C">
              <w:rPr>
                <w:color w:val="000000"/>
              </w:rPr>
              <w:t>Dimethylanil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-Hydroxy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Isopropylpyraz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8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0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D-2-Aminobutyr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D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-Imino-4-methylpipe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Didesmethylphenir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icotin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beta-</w:t>
            </w:r>
            <w:proofErr w:type="spellStart"/>
            <w:r w:rsidRPr="007E645C">
              <w:rPr>
                <w:color w:val="000000"/>
              </w:rPr>
              <w:t>Aminopropionitri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Gyromitr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Pyrrolid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,5-Dihydro-2,4,5-trimeth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-Methylpiper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Pantothenic</w:t>
            </w:r>
            <w:proofErr w:type="spellEnd"/>
            <w:r w:rsidRPr="007E645C">
              <w:rPr>
                <w:color w:val="000000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sn-Glycero-3-phosphoch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Ecto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Tacr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,6-Dimethylpyraz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,N-</w:t>
            </w:r>
            <w:proofErr w:type="spellStart"/>
            <w:r w:rsidRPr="007E645C">
              <w:rPr>
                <w:color w:val="000000"/>
              </w:rPr>
              <w:t>dimethyl</w:t>
            </w:r>
            <w:proofErr w:type="spellEnd"/>
            <w:r w:rsidRPr="007E645C">
              <w:rPr>
                <w:color w:val="000000"/>
              </w:rPr>
              <w:t>-</w:t>
            </w:r>
            <w:proofErr w:type="spellStart"/>
            <w:r w:rsidRPr="007E645C">
              <w:rPr>
                <w:color w:val="000000"/>
              </w:rPr>
              <w:t>Safing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4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DDA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-alpha-D-Ribosyladenine 5'-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Capsi</w:t>
            </w:r>
            <w:proofErr w:type="spellEnd"/>
            <w:r w:rsidRPr="007E645C">
              <w:rPr>
                <w:color w:val="000000"/>
              </w:rPr>
              <w:t>-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Spisulos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Eruc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Anandamide</w:t>
            </w:r>
            <w:proofErr w:type="spellEnd"/>
            <w:r w:rsidRPr="007E645C">
              <w:rPr>
                <w:color w:val="000000"/>
              </w:rPr>
              <w:t xml:space="preserve"> (20:l, n-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Thalasse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Acetylcarni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Benzenesulfon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Ole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5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4-Amino-5-hydroxymethyl-2-methylpyrim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Dimethico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L-</w:t>
            </w:r>
            <w:proofErr w:type="spellStart"/>
            <w:r w:rsidRPr="007E645C">
              <w:rPr>
                <w:color w:val="000000"/>
              </w:rPr>
              <w:t>Histidin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-Methylamino-L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0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Nicotin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-methylpyrr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5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Picolin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Methyl N-</w:t>
            </w:r>
            <w:proofErr w:type="spellStart"/>
            <w:r w:rsidRPr="007E645C">
              <w:rPr>
                <w:color w:val="000000"/>
              </w:rPr>
              <w:t>methylanthranil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-</w:t>
            </w:r>
            <w:proofErr w:type="spellStart"/>
            <w:r w:rsidRPr="007E645C">
              <w:rPr>
                <w:color w:val="000000"/>
              </w:rPr>
              <w:t>Nitrosodiethyl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(2-Methoxyethoxy)</w:t>
            </w:r>
            <w:proofErr w:type="spellStart"/>
            <w:r w:rsidRPr="007E645C">
              <w:rPr>
                <w:color w:val="000000"/>
              </w:rPr>
              <w:t>propanoic</w:t>
            </w:r>
            <w:proofErr w:type="spellEnd"/>
            <w:r w:rsidRPr="007E645C">
              <w:rPr>
                <w:color w:val="000000"/>
              </w:rPr>
              <w:t xml:space="preserve">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Gentiatibe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Monodesmethylphenir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,N,N-</w:t>
            </w:r>
            <w:proofErr w:type="spellStart"/>
            <w:r w:rsidRPr="007E645C">
              <w:rPr>
                <w:color w:val="000000"/>
              </w:rPr>
              <w:t>trimethyl</w:t>
            </w:r>
            <w:proofErr w:type="spellEnd"/>
            <w:r w:rsidRPr="007E645C">
              <w:rPr>
                <w:color w:val="000000"/>
              </w:rPr>
              <w:t>-</w:t>
            </w:r>
            <w:proofErr w:type="spellStart"/>
            <w:r w:rsidRPr="007E645C">
              <w:rPr>
                <w:color w:val="000000"/>
              </w:rPr>
              <w:t>sphingos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Tri(</w:t>
            </w:r>
            <w:proofErr w:type="spellStart"/>
            <w:r w:rsidRPr="007E645C">
              <w:rPr>
                <w:color w:val="000000"/>
              </w:rPr>
              <w:t>butoxyethyl</w:t>
            </w:r>
            <w:proofErr w:type="spellEnd"/>
            <w:r w:rsidRPr="007E645C">
              <w:rPr>
                <w:color w:val="000000"/>
              </w:rPr>
              <w:t>)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Dimethylimidazo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6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Lys </w:t>
            </w:r>
            <w:proofErr w:type="spellStart"/>
            <w:r w:rsidRPr="007E645C">
              <w:rPr>
                <w:color w:val="000000"/>
              </w:rPr>
              <w:t>Lys</w:t>
            </w:r>
            <w:proofErr w:type="spellEnd"/>
            <w:r w:rsidRPr="007E645C">
              <w:rPr>
                <w:color w:val="000000"/>
              </w:rPr>
              <w:t xml:space="preserve"> </w:t>
            </w:r>
            <w:proofErr w:type="spellStart"/>
            <w:r w:rsidRPr="007E645C">
              <w:rPr>
                <w:color w:val="000000"/>
              </w:rPr>
              <w:t>Th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6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Digitalo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Pro Val </w:t>
            </w:r>
            <w:proofErr w:type="spellStart"/>
            <w:r w:rsidRPr="007E645C">
              <w:rPr>
                <w:color w:val="000000"/>
              </w:rPr>
              <w:t>G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Ile Ala </w:t>
            </w:r>
            <w:proofErr w:type="spellStart"/>
            <w:r w:rsidRPr="007E645C">
              <w:rPr>
                <w:color w:val="000000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Trimethylpyraz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-</w:t>
            </w:r>
            <w:proofErr w:type="spellStart"/>
            <w:r w:rsidRPr="007E645C">
              <w:rPr>
                <w:color w:val="000000"/>
              </w:rPr>
              <w:t>Palmitoyl</w:t>
            </w:r>
            <w:proofErr w:type="spellEnd"/>
            <w:r w:rsidRPr="007E645C">
              <w:rPr>
                <w:color w:val="000000"/>
              </w:rPr>
              <w:t xml:space="preserve"> </w:t>
            </w:r>
            <w:proofErr w:type="spellStart"/>
            <w:r w:rsidRPr="007E645C">
              <w:rPr>
                <w:color w:val="000000"/>
              </w:rPr>
              <w:t>Glyc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-Deoxy-D-glucit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Phytosphingos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-</w:t>
            </w:r>
            <w:proofErr w:type="spellStart"/>
            <w:r w:rsidRPr="007E645C">
              <w:rPr>
                <w:color w:val="000000"/>
              </w:rPr>
              <w:t>Nitrosomethylvinyl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,N-</w:t>
            </w:r>
            <w:proofErr w:type="spellStart"/>
            <w:r w:rsidRPr="007E645C">
              <w:rPr>
                <w:color w:val="000000"/>
              </w:rPr>
              <w:t>Dimethyldodecylamine</w:t>
            </w:r>
            <w:proofErr w:type="spellEnd"/>
            <w:r w:rsidRPr="007E645C">
              <w:rPr>
                <w:color w:val="000000"/>
              </w:rPr>
              <w:t xml:space="preserve"> 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Tetraacetylethylenedi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7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Methyl </w:t>
            </w:r>
            <w:proofErr w:type="spellStart"/>
            <w:r w:rsidRPr="007E645C">
              <w:rPr>
                <w:color w:val="000000"/>
              </w:rPr>
              <w:t>carbam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9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H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NERYL ACE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ALV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Sakacin</w:t>
            </w:r>
            <w:proofErr w:type="spellEnd"/>
            <w:r w:rsidRPr="007E645C">
              <w:rPr>
                <w:color w:val="000000"/>
              </w:rPr>
              <w:t xml:space="preserve"> 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Val </w:t>
            </w:r>
            <w:proofErr w:type="spellStart"/>
            <w:r w:rsidRPr="007E645C">
              <w:rPr>
                <w:color w:val="000000"/>
              </w:rPr>
              <w:t>Gly</w:t>
            </w:r>
            <w:proofErr w:type="spellEnd"/>
            <w:r w:rsidRPr="007E645C">
              <w:rPr>
                <w:color w:val="000000"/>
              </w:rPr>
              <w:t xml:space="preserve"> 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Myos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8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Glu</w:t>
            </w:r>
            <w:proofErr w:type="spellEnd"/>
            <w:r w:rsidRPr="007E645C">
              <w:rPr>
                <w:color w:val="000000"/>
              </w:rPr>
              <w:t>-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0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Trp-P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Arene</w:t>
            </w:r>
            <w:proofErr w:type="spellEnd"/>
            <w:r w:rsidRPr="007E645C">
              <w:rPr>
                <w:color w:val="000000"/>
              </w:rPr>
              <w:t xml:space="preserve"> 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8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Myristoyl</w:t>
            </w:r>
            <w:proofErr w:type="spellEnd"/>
            <w:r w:rsidRPr="007E645C">
              <w:rPr>
                <w:color w:val="000000"/>
              </w:rPr>
              <w:t>-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3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0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DL-</w:t>
            </w:r>
            <w:proofErr w:type="spellStart"/>
            <w:r w:rsidRPr="007E645C">
              <w:rPr>
                <w:color w:val="000000"/>
              </w:rPr>
              <w:t>Histidino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7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1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Ani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5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3,3-Dibromo-2-n-hexylacr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6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Gly</w:t>
            </w:r>
            <w:proofErr w:type="spellEnd"/>
            <w:r w:rsidRPr="007E645C">
              <w:rPr>
                <w:color w:val="000000"/>
              </w:rPr>
              <w:t xml:space="preserve"> Val P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Phen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2-Aminobut-2-eno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7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4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Cucurbit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9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Octylam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7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Triethylcitrat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1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0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9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 xml:space="preserve">C16 </w:t>
            </w:r>
            <w:proofErr w:type="spellStart"/>
            <w:r w:rsidRPr="007E645C">
              <w:rPr>
                <w:color w:val="000000"/>
              </w:rPr>
              <w:t>Sphingani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6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92</w:t>
            </w:r>
          </w:p>
        </w:tc>
      </w:tr>
      <w:tr w:rsidR="005F0CE8" w:rsidRPr="007E645C" w:rsidTr="005F0CE8">
        <w:tc>
          <w:tcPr>
            <w:tcW w:w="675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100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textAlignment w:val="center"/>
              <w:rPr>
                <w:color w:val="000000"/>
              </w:rPr>
            </w:pPr>
            <w:proofErr w:type="spellStart"/>
            <w:r w:rsidRPr="007E645C">
              <w:rPr>
                <w:color w:val="000000"/>
              </w:rPr>
              <w:t>Eicosanoyl</w:t>
            </w:r>
            <w:proofErr w:type="spellEnd"/>
            <w:r w:rsidRPr="007E645C">
              <w:rPr>
                <w:color w:val="000000"/>
              </w:rPr>
              <w:t>-E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84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5F0CE8" w:rsidRPr="007E645C" w:rsidRDefault="005F0CE8" w:rsidP="00041F76">
            <w:pPr>
              <w:spacing w:line="360" w:lineRule="auto"/>
              <w:jc w:val="center"/>
              <w:textAlignment w:val="center"/>
              <w:rPr>
                <w:color w:val="000000"/>
              </w:rPr>
            </w:pPr>
            <w:r w:rsidRPr="007E645C">
              <w:rPr>
                <w:color w:val="000000"/>
              </w:rPr>
              <w:t>0.45</w:t>
            </w:r>
          </w:p>
        </w:tc>
      </w:tr>
    </w:tbl>
    <w:p w:rsidR="005F0CE8" w:rsidRDefault="005F0CE8" w:rsidP="005F0CE8"/>
    <w:p w:rsidR="00DE23E8" w:rsidRPr="005F0CE8" w:rsidRDefault="005F0CE8" w:rsidP="005F0CE8">
      <w:pPr>
        <w:rPr>
          <w:rFonts w:hint="eastAsia"/>
          <w:lang w:eastAsia="zh-CN"/>
        </w:rPr>
      </w:pPr>
      <w:r w:rsidRPr="007E645C">
        <w:t>Note: MEAN XX means the relative quantitative value of an experimental group of the substance in the comparison</w:t>
      </w:r>
      <w:r>
        <w:rPr>
          <w:rFonts w:hint="eastAsia"/>
        </w:rPr>
        <w:t>.</w:t>
      </w:r>
    </w:p>
    <w:sectPr w:rsidR="00DE23E8" w:rsidRPr="005F0CE8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CF" w:rsidRDefault="00D060CF" w:rsidP="00117666">
      <w:pPr>
        <w:spacing w:after="0"/>
      </w:pPr>
      <w:r>
        <w:separator/>
      </w:r>
    </w:p>
  </w:endnote>
  <w:endnote w:type="continuationSeparator" w:id="0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B1BA6">
    <w:pPr>
      <w:rPr>
        <w:color w:val="C00000"/>
        <w:szCs w:val="24"/>
      </w:rPr>
    </w:pPr>
    <w:r w:rsidRPr="004B1B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4B1B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F0CE8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4B1BA6">
    <w:pPr>
      <w:rPr>
        <w:b/>
        <w:sz w:val="20"/>
        <w:szCs w:val="24"/>
      </w:rPr>
    </w:pPr>
    <w:r w:rsidRPr="004B1BA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4B1BA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F0CE8">
                  <w:rPr>
                    <w:noProof/>
                    <w:color w:val="000000" w:themeColor="text1"/>
                    <w:szCs w:val="40"/>
                  </w:rPr>
                  <w:t>5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0CE8" w:rsidRDefault="005F0CE8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CF" w:rsidRDefault="00D060CF" w:rsidP="00117666">
      <w:pPr>
        <w:spacing w:after="0"/>
      </w:pPr>
      <w:r>
        <w:separator/>
      </w:r>
    </w:p>
  </w:footnote>
  <w:footnote w:type="continuationSeparator" w:id="0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0CE8" w:rsidRDefault="005F0CE8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BA6"/>
    <w:rsid w:val="00517A89"/>
    <w:rsid w:val="005250F2"/>
    <w:rsid w:val="00593EEA"/>
    <w:rsid w:val="005A5EEE"/>
    <w:rsid w:val="005F0CE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8D8DF4D-9855-4A11-B89C-3B82620A5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7</Pages>
  <Words>674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pple</cp:lastModifiedBy>
  <cp:revision>2</cp:revision>
  <cp:lastPrinted>2013-10-03T12:51:00Z</cp:lastPrinted>
  <dcterms:created xsi:type="dcterms:W3CDTF">2021-01-09T15:30:00Z</dcterms:created>
  <dcterms:modified xsi:type="dcterms:W3CDTF">2021-01-09T15:30:00Z</dcterms:modified>
</cp:coreProperties>
</file>